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02FD0D43" w14:paraId="0CD4457E" wp14:textId="522008F4">
      <w:pPr>
        <w:spacing w:after="16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2FD0D43" w:rsidR="6DE85DB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4 Table</w:t>
      </w:r>
      <w:r w:rsidRPr="02FD0D43" w:rsidR="6DE85D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Odds of intellectual disability being unrecorded in the general hospital record of adults with intellectual disability attending hospital (using a random effects model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5"/>
        <w:gridCol w:w="1485"/>
        <w:gridCol w:w="1485"/>
        <w:gridCol w:w="1485"/>
        <w:gridCol w:w="1485"/>
        <w:gridCol w:w="1485"/>
      </w:tblGrid>
      <w:tr w:rsidR="02FD0D43" w:rsidTr="1300C934" w14:paraId="56414F4F">
        <w:trPr>
          <w:trHeight w:val="540"/>
        </w:trPr>
        <w:tc>
          <w:tcPr>
            <w:tcW w:w="2970" w:type="dxa"/>
            <w:gridSpan w:val="2"/>
            <w:tcMar/>
            <w:vAlign w:val="top"/>
          </w:tcPr>
          <w:p w:rsidR="02FD0D43" w:rsidP="02FD0D43" w:rsidRDefault="02FD0D43" w14:paraId="41916DB1" w14:textId="58F973F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970" w:type="dxa"/>
            <w:gridSpan w:val="2"/>
            <w:tcMar/>
            <w:vAlign w:val="center"/>
          </w:tcPr>
          <w:p w:rsidR="02FD0D43" w:rsidP="02FD0D43" w:rsidRDefault="02FD0D43" w14:paraId="59F99EA6" w14:textId="49FB0A9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Univariate analysis</w:t>
            </w:r>
          </w:p>
        </w:tc>
        <w:tc>
          <w:tcPr>
            <w:tcW w:w="2970" w:type="dxa"/>
            <w:gridSpan w:val="2"/>
            <w:tcMar/>
            <w:vAlign w:val="center"/>
          </w:tcPr>
          <w:p w:rsidR="02FD0D43" w:rsidP="02FD0D43" w:rsidRDefault="02FD0D43" w14:paraId="57BB83B9" w14:textId="3910FE7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Adjusted analysis*</w:t>
            </w:r>
          </w:p>
        </w:tc>
      </w:tr>
      <w:tr w:rsidR="02FD0D43" w:rsidTr="1300C934" w14:paraId="7CA6DAF1">
        <w:trPr>
          <w:trHeight w:val="300"/>
        </w:trPr>
        <w:tc>
          <w:tcPr>
            <w:tcW w:w="1485" w:type="dxa"/>
            <w:tcMar/>
            <w:vAlign w:val="top"/>
          </w:tcPr>
          <w:p w:rsidR="02FD0D43" w:rsidP="02FD0D43" w:rsidRDefault="02FD0D43" w14:paraId="167C159C" w14:textId="5AA34F7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5D64D2EF" w14:textId="5E41913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2F913504" w14:textId="1EFF62E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Odds Ratio (95%CI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5595BB74" w14:textId="239D5C8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p</w:t>
            </w: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-value 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438E12CC" w14:textId="3934133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Odds Ratio (95%CI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12390E70" w14:textId="7315B61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p</w:t>
            </w: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-value </w:t>
            </w:r>
          </w:p>
        </w:tc>
      </w:tr>
      <w:tr w:rsidR="02FD0D43" w:rsidTr="1300C934" w14:paraId="60DD5194">
        <w:trPr>
          <w:trHeight w:val="300"/>
        </w:trPr>
        <w:tc>
          <w:tcPr>
            <w:tcW w:w="1485" w:type="dxa"/>
            <w:tcMar/>
            <w:vAlign w:val="top"/>
          </w:tcPr>
          <w:p w:rsidR="02FD0D43" w:rsidP="02FD0D43" w:rsidRDefault="02FD0D43" w14:paraId="63600241" w14:textId="1076564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485" w:type="dxa"/>
            <w:tcMar/>
            <w:vAlign w:val="top"/>
          </w:tcPr>
          <w:p w:rsidR="02FD0D43" w:rsidP="1300C934" w:rsidRDefault="02FD0D43" w14:paraId="52B82CB4" w14:textId="157A7D9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00C934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OR per 10 years older age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04B5FE7E" w14:textId="6A1EB96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82 (0.79-0.86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149D3B22" w14:textId="6B301F1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52F5E53D" w14:textId="3352107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AF80812" w:rsidR="70751EA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90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 (0.8</w:t>
            </w:r>
            <w:r w:rsidRPr="3AF80812" w:rsidR="2FF2869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4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-0.9</w:t>
            </w:r>
            <w:r w:rsidRPr="3AF80812" w:rsidR="77DC45C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5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6EFAB4E1" w14:textId="70FB1C2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001</w:t>
            </w:r>
          </w:p>
        </w:tc>
      </w:tr>
      <w:tr w:rsidR="02FD0D43" w:rsidTr="1300C934" w14:paraId="30071159">
        <w:trPr>
          <w:trHeight w:val="300"/>
        </w:trPr>
        <w:tc>
          <w:tcPr>
            <w:tcW w:w="1485" w:type="dxa"/>
            <w:tcMar/>
            <w:vAlign w:val="top"/>
          </w:tcPr>
          <w:p w:rsidR="02FD0D43" w:rsidP="02FD0D43" w:rsidRDefault="02FD0D43" w14:paraId="5FD876C1" w14:textId="077238D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Sex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55BABFE5" w14:textId="3E0165B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emale (reference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43721377" w14:textId="55FEB04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31A21346" w14:textId="2A89D05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3F6AE8D6" w14:textId="7E32A65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32CCAF60" w14:textId="46B71C8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02FD0D43" w:rsidTr="1300C934" w14:paraId="0B3CC4B8">
        <w:trPr>
          <w:trHeight w:val="300"/>
        </w:trPr>
        <w:tc>
          <w:tcPr>
            <w:tcW w:w="1485" w:type="dxa"/>
            <w:tcMar/>
            <w:vAlign w:val="top"/>
          </w:tcPr>
          <w:p w:rsidR="02FD0D43" w:rsidP="02FD0D43" w:rsidRDefault="02FD0D43" w14:paraId="6647D260" w14:textId="078845A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42AE3D07" w14:textId="67D6A93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281B5E23" w14:textId="2788482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98 (0.82-1.16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6A690770" w14:textId="307361B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78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05CD1F88" w14:textId="61841D2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1</w:t>
            </w:r>
            <w:r w:rsidRPr="3AF80812" w:rsidR="37359BF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(0.9</w:t>
            </w:r>
            <w:r w:rsidRPr="3AF80812" w:rsidR="474A38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3</w:t>
            </w:r>
            <w:r w:rsidRPr="3AF80812" w:rsidR="35C82D4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22FEC60D" w14:textId="2EB5EB4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AF80812" w:rsidR="516004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6</w:t>
            </w:r>
          </w:p>
          <w:p w:rsidR="02FD0D43" w:rsidP="3AF80812" w:rsidRDefault="02FD0D43" w14:paraId="0758BEC0" w14:textId="1083575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02FD0D43" w:rsidTr="1300C934" w14:paraId="4AE694E4">
        <w:trPr>
          <w:trHeight w:val="300"/>
        </w:trPr>
        <w:tc>
          <w:tcPr>
            <w:tcW w:w="1485" w:type="dxa"/>
            <w:vMerge w:val="restart"/>
            <w:tcMar/>
            <w:vAlign w:val="top"/>
          </w:tcPr>
          <w:p w:rsidR="02FD0D43" w:rsidP="1300C934" w:rsidRDefault="02FD0D43" w14:paraId="49018C4A" w14:textId="7408CC3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00C934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Degree of </w:t>
            </w:r>
            <w:r w:rsidRPr="1300C934" w:rsidR="289CA0A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intellectual</w:t>
            </w:r>
            <w:r w:rsidRPr="1300C934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 disability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25249351" w14:textId="52C0183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ild (reference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1AF88472" w14:textId="3F6F6DC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6B9103B0" w14:textId="1D1BC8E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5D859FC0" w14:textId="3096CC8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38321EB4" w14:textId="0F1C15B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02FD0D43" w:rsidTr="1300C934" w14:paraId="60303844">
        <w:trPr>
          <w:trHeight w:val="300"/>
        </w:trPr>
        <w:tc>
          <w:tcPr>
            <w:tcW w:w="1485" w:type="dxa"/>
            <w:vMerge/>
            <w:tcBorders/>
            <w:tcMar/>
            <w:vAlign w:val="center"/>
          </w:tcPr>
          <w:p w14:paraId="1C8E6BC3"/>
        </w:tc>
        <w:tc>
          <w:tcPr>
            <w:tcW w:w="1485" w:type="dxa"/>
            <w:tcMar/>
            <w:vAlign w:val="top"/>
          </w:tcPr>
          <w:p w:rsidR="02FD0D43" w:rsidP="02FD0D43" w:rsidRDefault="02FD0D43" w14:paraId="276F101E" w14:textId="4D29A21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08E3A5BF" w14:textId="428D565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94 (0.75-1.19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67D04246" w14:textId="34CBD85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59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0C083DD3" w14:textId="3E35388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0</w:t>
            </w:r>
            <w:r w:rsidRPr="3AF80812" w:rsidR="16880E8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(0.</w:t>
            </w:r>
            <w:r w:rsidRPr="3AF80812" w:rsidR="09CD191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79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</w:t>
            </w:r>
            <w:r w:rsidRPr="3AF80812" w:rsidR="1196275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9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02E2BB71" w14:textId="533CC1F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AF80812" w:rsidR="085CD7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95</w:t>
            </w:r>
          </w:p>
        </w:tc>
      </w:tr>
      <w:tr w:rsidR="02FD0D43" w:rsidTr="1300C934" w14:paraId="1D6EDE70">
        <w:trPr>
          <w:trHeight w:val="300"/>
        </w:trPr>
        <w:tc>
          <w:tcPr>
            <w:tcW w:w="1485" w:type="dxa"/>
            <w:vMerge/>
            <w:tcBorders/>
            <w:tcMar/>
            <w:vAlign w:val="center"/>
          </w:tcPr>
          <w:p w14:paraId="6D2A8B17"/>
        </w:tc>
        <w:tc>
          <w:tcPr>
            <w:tcW w:w="1485" w:type="dxa"/>
            <w:tcMar/>
            <w:vAlign w:val="top"/>
          </w:tcPr>
          <w:p w:rsidR="02FD0D43" w:rsidP="02FD0D43" w:rsidRDefault="02FD0D43" w14:paraId="31234C88" w14:textId="21C1C6D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evere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1EAED4C8" w14:textId="04EA626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32 (0.24-0.44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6C3C617F" w14:textId="18C24BC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5CB56856" w14:textId="7BEFC99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3</w:t>
            </w:r>
            <w:r w:rsidRPr="3AF80812" w:rsidR="75DA81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2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 (0.2</w:t>
            </w:r>
            <w:r w:rsidRPr="3AF80812" w:rsidR="4C4FFA0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3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-0.</w:t>
            </w:r>
            <w:r w:rsidRPr="3AF80812" w:rsidR="6D64217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46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4712BDEA" w14:textId="6043D36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</w:tr>
      <w:tr w:rsidR="02FD0D43" w:rsidTr="1300C934" w14:paraId="61A32D3A">
        <w:trPr>
          <w:trHeight w:val="300"/>
        </w:trPr>
        <w:tc>
          <w:tcPr>
            <w:tcW w:w="1485" w:type="dxa"/>
            <w:vMerge/>
            <w:tcBorders/>
            <w:tcMar/>
            <w:vAlign w:val="center"/>
          </w:tcPr>
          <w:p w14:paraId="154045A0"/>
        </w:tc>
        <w:tc>
          <w:tcPr>
            <w:tcW w:w="1485" w:type="dxa"/>
            <w:tcMar/>
            <w:vAlign w:val="top"/>
          </w:tcPr>
          <w:p w:rsidR="02FD0D43" w:rsidP="02FD0D43" w:rsidRDefault="02FD0D43" w14:paraId="43B6021E" w14:textId="5CB459B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rofound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3D84C316" w14:textId="56A1FDA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30 (0.10-0.90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49CFB6C4" w14:textId="4F986FD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5EDF4108" w14:textId="517AAF1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26 (0.07-0.9</w:t>
            </w:r>
            <w:r w:rsidRPr="3AF80812" w:rsidR="3F59AB0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2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322CDAA0" w14:textId="20B50C5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04</w:t>
            </w:r>
          </w:p>
        </w:tc>
      </w:tr>
      <w:tr w:rsidR="02FD0D43" w:rsidTr="1300C934" w14:paraId="3B6C908F">
        <w:trPr>
          <w:trHeight w:val="300"/>
        </w:trPr>
        <w:tc>
          <w:tcPr>
            <w:tcW w:w="1485" w:type="dxa"/>
            <w:vMerge w:val="restart"/>
            <w:tcMar/>
            <w:vAlign w:val="top"/>
          </w:tcPr>
          <w:p w:rsidR="02FD0D43" w:rsidP="02FD0D43" w:rsidRDefault="02FD0D43" w14:paraId="4B65CF31" w14:textId="1FFC266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0EFD3F5B" w14:textId="53DB3F5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ite (reference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32FB84FC" w14:textId="6A4ACE9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09D33662" w14:textId="7F1CF11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005AA060" w14:textId="4E044F8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1DB6585C" w14:textId="359993B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02FD0D43" w:rsidTr="1300C934" w14:paraId="45BA1D3F">
        <w:trPr>
          <w:trHeight w:val="300"/>
        </w:trPr>
        <w:tc>
          <w:tcPr>
            <w:tcW w:w="1485" w:type="dxa"/>
            <w:vMerge/>
            <w:tcBorders/>
            <w:tcMar/>
            <w:vAlign w:val="center"/>
          </w:tcPr>
          <w:p w14:paraId="63BB21BA"/>
        </w:tc>
        <w:tc>
          <w:tcPr>
            <w:tcW w:w="1485" w:type="dxa"/>
            <w:tcMar/>
            <w:vAlign w:val="top"/>
          </w:tcPr>
          <w:p w:rsidR="02FD0D43" w:rsidP="02FD0D43" w:rsidRDefault="02FD0D43" w14:paraId="5F1E9C2B" w14:textId="21B4404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sian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3326034C" w14:textId="22845D7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63 (0.41-0.96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4AB23380" w14:textId="6C1FB97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24A85CB5" w14:textId="19E57F1E">
            <w:pPr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6</w:t>
            </w:r>
            <w:r w:rsidRPr="3AF80812" w:rsidR="552CF3C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 (0.</w:t>
            </w:r>
            <w:r w:rsidRPr="3AF80812" w:rsidR="0ED2DB0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39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-0.</w:t>
            </w:r>
            <w:r w:rsidRPr="3AF80812" w:rsidR="49321B8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96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2373423B" w14:textId="36F7CB1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03</w:t>
            </w:r>
          </w:p>
        </w:tc>
      </w:tr>
      <w:tr w:rsidR="02FD0D43" w:rsidTr="1300C934" w14:paraId="183C13CE">
        <w:trPr>
          <w:trHeight w:val="300"/>
        </w:trPr>
        <w:tc>
          <w:tcPr>
            <w:tcW w:w="1485" w:type="dxa"/>
            <w:vMerge/>
            <w:tcBorders/>
            <w:tcMar/>
            <w:vAlign w:val="center"/>
          </w:tcPr>
          <w:p w14:paraId="5023DAF3"/>
        </w:tc>
        <w:tc>
          <w:tcPr>
            <w:tcW w:w="1485" w:type="dxa"/>
            <w:tcMar/>
            <w:vAlign w:val="top"/>
          </w:tcPr>
          <w:p w:rsidR="02FD0D43" w:rsidP="02FD0D43" w:rsidRDefault="02FD0D43" w14:paraId="259F1E40" w14:textId="18ADB7E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Black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25841C52" w14:textId="0D0C1F9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15 (0.92-1.43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09747D71" w14:textId="54D0EFD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22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2D270FDC" w14:textId="497A4FA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</w:t>
            </w:r>
            <w:r w:rsidRPr="3AF80812" w:rsidR="4D115BA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8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(0.</w:t>
            </w:r>
            <w:r w:rsidRPr="3AF80812" w:rsidR="7C80EB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4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</w:t>
            </w:r>
            <w:r w:rsidRPr="3AF80812" w:rsidR="42E2285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7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43064C15" w14:textId="7274C23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AF80812" w:rsidR="2C50F8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5</w:t>
            </w:r>
          </w:p>
        </w:tc>
      </w:tr>
      <w:tr w:rsidR="02FD0D43" w:rsidTr="1300C934" w14:paraId="4DE60321">
        <w:trPr>
          <w:trHeight w:val="300"/>
        </w:trPr>
        <w:tc>
          <w:tcPr>
            <w:tcW w:w="1485" w:type="dxa"/>
            <w:vMerge/>
            <w:tcBorders/>
            <w:tcMar/>
            <w:vAlign w:val="center"/>
          </w:tcPr>
          <w:p w14:paraId="6166548D"/>
        </w:tc>
        <w:tc>
          <w:tcPr>
            <w:tcW w:w="1485" w:type="dxa"/>
            <w:tcMar/>
            <w:vAlign w:val="top"/>
          </w:tcPr>
          <w:p w:rsidR="02FD0D43" w:rsidP="02FD0D43" w:rsidRDefault="02FD0D43" w14:paraId="4C81E37D" w14:textId="3E95358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ixed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26523D57" w14:textId="162CE31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32 (0.79-2.21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25B8DA98" w14:textId="6B8ADD3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5082B0DA" w14:textId="51A44A7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8</w:t>
            </w:r>
            <w:r w:rsidRPr="3AF80812" w:rsidR="13D1D8F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(0.</w:t>
            </w:r>
            <w:r w:rsidRPr="3AF80812" w:rsidR="13D89CF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8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5</w:t>
            </w:r>
            <w:r w:rsidRPr="3AF80812" w:rsidR="00CE0FC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16736D5B" w14:textId="072E2E0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AF80812" w:rsidR="645024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8</w:t>
            </w:r>
          </w:p>
        </w:tc>
      </w:tr>
      <w:tr w:rsidR="02FD0D43" w:rsidTr="1300C934" w14:paraId="080A5CBC">
        <w:trPr>
          <w:trHeight w:val="300"/>
        </w:trPr>
        <w:tc>
          <w:tcPr>
            <w:tcW w:w="1485" w:type="dxa"/>
            <w:vMerge/>
            <w:tcBorders/>
            <w:tcMar/>
            <w:vAlign w:val="center"/>
          </w:tcPr>
          <w:p w14:paraId="3ABF9035"/>
        </w:tc>
        <w:tc>
          <w:tcPr>
            <w:tcW w:w="1485" w:type="dxa"/>
            <w:tcMar/>
            <w:vAlign w:val="top"/>
          </w:tcPr>
          <w:p w:rsidR="02FD0D43" w:rsidP="02FD0D43" w:rsidRDefault="02FD0D43" w14:paraId="67229F44" w14:textId="5009548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627D3306" w14:textId="5FA296A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25 (0.69-2.26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4E07A5B5" w14:textId="3FEEB74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70C6364E" w14:textId="6E97A5F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0</w:t>
            </w:r>
            <w:r w:rsidRPr="3AF80812" w:rsidR="585922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(0.5</w:t>
            </w:r>
            <w:r w:rsidRPr="3AF80812" w:rsidR="4378199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</w:t>
            </w:r>
            <w:r w:rsidRPr="3AF80812" w:rsidR="60AEA4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7</w:t>
            </w: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54F33B33" w14:textId="3437BF5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9</w:t>
            </w:r>
            <w:r w:rsidRPr="3AF80812" w:rsidR="377059F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9</w:t>
            </w:r>
          </w:p>
        </w:tc>
      </w:tr>
      <w:tr w:rsidR="02FD0D43" w:rsidTr="1300C934" w14:paraId="0D756892">
        <w:trPr>
          <w:trHeight w:val="300"/>
        </w:trPr>
        <w:tc>
          <w:tcPr>
            <w:tcW w:w="1485" w:type="dxa"/>
            <w:vMerge w:val="restart"/>
            <w:tcMar/>
            <w:vAlign w:val="top"/>
          </w:tcPr>
          <w:p w:rsidR="02FD0D43" w:rsidP="02FD0D43" w:rsidRDefault="02FD0D43" w14:paraId="36D87C40" w14:textId="00E66A5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3B0BE0B7" w14:textId="2DB43C5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nmarried (reference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0C5C9DA6" w14:textId="063DDEB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69B3F9B5" w14:textId="397AC8B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24DA2291" w14:textId="36EF0AC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785A4C7F" w14:textId="598E427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02FD0D43" w:rsidTr="1300C934" w14:paraId="26876D48">
        <w:trPr>
          <w:trHeight w:val="300"/>
        </w:trPr>
        <w:tc>
          <w:tcPr>
            <w:tcW w:w="1485" w:type="dxa"/>
            <w:vMerge/>
            <w:tcBorders/>
            <w:tcMar/>
            <w:vAlign w:val="center"/>
          </w:tcPr>
          <w:p w14:paraId="6E97CF43"/>
        </w:tc>
        <w:tc>
          <w:tcPr>
            <w:tcW w:w="1485" w:type="dxa"/>
            <w:tcMar/>
            <w:vAlign w:val="top"/>
          </w:tcPr>
          <w:p w:rsidR="02FD0D43" w:rsidP="02FD0D43" w:rsidRDefault="02FD0D43" w14:paraId="6EA8151D" w14:textId="6884000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arried 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5F36CE74" w14:textId="1561DDC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3.11 (2.02-4.78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09DCAE99" w14:textId="10BB1C0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4FA79530" w14:textId="12C7390F">
            <w:pPr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3.</w:t>
            </w:r>
            <w:r w:rsidRPr="3AF80812" w:rsidR="59CD51D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36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 (</w:t>
            </w:r>
            <w:r w:rsidRPr="3AF80812" w:rsidR="7751AE1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2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.</w:t>
            </w:r>
            <w:r w:rsidRPr="3AF80812" w:rsidR="199F260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0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-</w:t>
            </w:r>
            <w:r w:rsidRPr="3AF80812" w:rsidR="253D1FF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5.39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6E0653E7" w14:textId="086752B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</w:tr>
      <w:tr w:rsidR="02FD0D43" w:rsidTr="1300C934" w14:paraId="36375A3C">
        <w:trPr>
          <w:trHeight w:val="300"/>
        </w:trPr>
        <w:tc>
          <w:tcPr>
            <w:tcW w:w="1485" w:type="dxa"/>
            <w:tcMar/>
            <w:vAlign w:val="top"/>
          </w:tcPr>
          <w:p w:rsidR="02FD0D43" w:rsidP="02FD0D43" w:rsidRDefault="02FD0D43" w14:paraId="14C83311" w14:textId="5379787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Deprivation index </w:t>
            </w:r>
          </w:p>
        </w:tc>
        <w:tc>
          <w:tcPr>
            <w:tcW w:w="1485" w:type="dxa"/>
            <w:tcMar/>
            <w:vAlign w:val="top"/>
          </w:tcPr>
          <w:p w:rsidR="02FD0D43" w:rsidP="1300C934" w:rsidRDefault="02FD0D43" w14:paraId="38E23CF8" w14:textId="27FAF3E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300C934" w:rsidR="02FD0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OR per decile higher deprivation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0BACF749" w14:textId="3EBF8A5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.24 (1.15-1.33)</w:t>
            </w:r>
          </w:p>
        </w:tc>
        <w:tc>
          <w:tcPr>
            <w:tcW w:w="1485" w:type="dxa"/>
            <w:tcMar/>
            <w:vAlign w:val="top"/>
          </w:tcPr>
          <w:p w:rsidR="02FD0D43" w:rsidP="02FD0D43" w:rsidRDefault="02FD0D43" w14:paraId="22529E0E" w14:textId="1DD63F0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2FD0D43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75A927F4" w14:textId="5D5CF72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.17 (1.0</w:t>
            </w:r>
            <w:r w:rsidRPr="3AF80812" w:rsidR="50C6461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7</w:t>
            </w: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-1.27)</w:t>
            </w:r>
          </w:p>
        </w:tc>
        <w:tc>
          <w:tcPr>
            <w:tcW w:w="1485" w:type="dxa"/>
            <w:tcMar/>
            <w:vAlign w:val="top"/>
          </w:tcPr>
          <w:p w:rsidR="02FD0D43" w:rsidP="3AF80812" w:rsidRDefault="02FD0D43" w14:paraId="4F806ACB" w14:textId="59F6B13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F80812" w:rsidR="02FD0D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</w:tr>
      <w:tr w:rsidR="3AF80812" w:rsidTr="1300C934" w14:paraId="0F88775C">
        <w:trPr>
          <w:trHeight w:val="300"/>
        </w:trPr>
        <w:tc>
          <w:tcPr>
            <w:tcW w:w="1485" w:type="dxa"/>
            <w:vMerge w:val="restart"/>
            <w:tcMar/>
            <w:vAlign w:val="top"/>
          </w:tcPr>
          <w:p w:rsidR="09835C64" w:rsidP="3AF80812" w:rsidRDefault="09835C64" w14:paraId="2B127C0B" w14:textId="6519A906">
            <w:pPr>
              <w:pStyle w:val="Normal"/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AF80812" w:rsidR="09835C6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Admission type</w:t>
            </w:r>
          </w:p>
        </w:tc>
        <w:tc>
          <w:tcPr>
            <w:tcW w:w="1485" w:type="dxa"/>
            <w:tcMar/>
            <w:vAlign w:val="top"/>
          </w:tcPr>
          <w:p w:rsidR="43089D94" w:rsidP="3AF80812" w:rsidRDefault="43089D94" w14:paraId="469825EA" w14:textId="61C8C2D5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43089D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Emergency </w:t>
            </w:r>
          </w:p>
        </w:tc>
        <w:tc>
          <w:tcPr>
            <w:tcW w:w="1485" w:type="dxa"/>
            <w:tcMar/>
            <w:vAlign w:val="top"/>
          </w:tcPr>
          <w:p w:rsidR="43089D94" w:rsidP="3AF80812" w:rsidRDefault="43089D94" w14:paraId="7878CFE8" w14:textId="1F81FEFF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43089D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5" w:type="dxa"/>
            <w:tcMar/>
            <w:vAlign w:val="top"/>
          </w:tcPr>
          <w:p w:rsidR="43089D94" w:rsidP="3AF80812" w:rsidRDefault="43089D94" w14:paraId="50E06335" w14:textId="6073A1E5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43089D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485" w:type="dxa"/>
            <w:tcMar/>
            <w:vAlign w:val="top"/>
          </w:tcPr>
          <w:p w:rsidR="43089D94" w:rsidP="3AF80812" w:rsidRDefault="43089D94" w14:paraId="309A5E51" w14:textId="254F81D2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43089D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5" w:type="dxa"/>
            <w:tcMar/>
            <w:vAlign w:val="top"/>
          </w:tcPr>
          <w:p w:rsidR="43089D94" w:rsidP="3AF80812" w:rsidRDefault="43089D94" w14:paraId="1A119C58" w14:textId="4C765C67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43089D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3AF80812" w:rsidTr="1300C934" w14:paraId="25BB81F8">
        <w:trPr>
          <w:trHeight w:val="300"/>
        </w:trPr>
        <w:tc>
          <w:tcPr>
            <w:tcW w:w="1485" w:type="dxa"/>
            <w:vMerge/>
            <w:tcMar/>
            <w:vAlign w:val="top"/>
          </w:tcPr>
          <w:p w14:paraId="7A855A14"/>
        </w:tc>
        <w:tc>
          <w:tcPr>
            <w:tcW w:w="1485" w:type="dxa"/>
            <w:tcMar/>
            <w:vAlign w:val="top"/>
          </w:tcPr>
          <w:p w:rsidR="43089D94" w:rsidP="3AF80812" w:rsidRDefault="43089D94" w14:paraId="7DF8822A" w14:textId="69BBA1FC">
            <w:pPr>
              <w:pStyle w:val="Normal"/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AF80812" w:rsidR="43089D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Elective </w:t>
            </w:r>
          </w:p>
        </w:tc>
        <w:tc>
          <w:tcPr>
            <w:tcW w:w="1485" w:type="dxa"/>
            <w:tcMar/>
            <w:vAlign w:val="top"/>
          </w:tcPr>
          <w:p w:rsidR="43089D94" w:rsidP="3AF80812" w:rsidRDefault="43089D94" w14:paraId="2966C6FA" w14:textId="441B4273">
            <w:pPr>
              <w:pStyle w:val="Normal"/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AF80812" w:rsidR="43089D9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.91 (1.74,2.09)</w:t>
            </w:r>
          </w:p>
        </w:tc>
        <w:tc>
          <w:tcPr>
            <w:tcW w:w="1485" w:type="dxa"/>
            <w:tcMar/>
            <w:vAlign w:val="top"/>
          </w:tcPr>
          <w:p w:rsidR="43089D94" w:rsidP="3AF80812" w:rsidRDefault="43089D94" w14:paraId="6DBBAD04" w14:textId="76C57F8E">
            <w:pPr>
              <w:pStyle w:val="Normal"/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AF80812" w:rsidR="43089D9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85" w:type="dxa"/>
            <w:tcMar/>
            <w:vAlign w:val="top"/>
          </w:tcPr>
          <w:p w:rsidR="43089D94" w:rsidP="3AF80812" w:rsidRDefault="43089D94" w14:paraId="20036C07" w14:textId="124FC48C">
            <w:pPr>
              <w:pStyle w:val="Normal"/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AF80812" w:rsidR="43089D9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.97 (1.77, 2.18)</w:t>
            </w:r>
          </w:p>
        </w:tc>
        <w:tc>
          <w:tcPr>
            <w:tcW w:w="1485" w:type="dxa"/>
            <w:tcMar/>
            <w:vAlign w:val="top"/>
          </w:tcPr>
          <w:p w:rsidR="43089D94" w:rsidP="3AF80812" w:rsidRDefault="43089D94" w14:paraId="595EC37C" w14:textId="471CDA3A">
            <w:pPr>
              <w:pStyle w:val="Normal"/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AF80812" w:rsidR="43089D9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</w:tr>
    </w:tbl>
    <w:p xmlns:wp14="http://schemas.microsoft.com/office/word/2010/wordml" w:rsidP="02FD0D43" w14:paraId="2A100596" wp14:textId="7A405C67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2FD0D43" w:rsidR="6DE85D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*Adjustment for all variables in the table and for number of general hospital admissions during study period</w:t>
      </w:r>
    </w:p>
    <w:p xmlns:wp14="http://schemas.microsoft.com/office/word/2010/wordml" w:rsidP="02FD0D43" w14:paraId="2C078E63" wp14:textId="56E5DF9C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B22C78"/>
    <w:rsid w:val="00CE0FC3"/>
    <w:rsid w:val="02FD0D43"/>
    <w:rsid w:val="085CD7B7"/>
    <w:rsid w:val="09835C64"/>
    <w:rsid w:val="09B22C78"/>
    <w:rsid w:val="09CD1912"/>
    <w:rsid w:val="0ED2DB01"/>
    <w:rsid w:val="1196275C"/>
    <w:rsid w:val="1300C934"/>
    <w:rsid w:val="13D1D8F2"/>
    <w:rsid w:val="13D89CF0"/>
    <w:rsid w:val="151DB4C5"/>
    <w:rsid w:val="16880E8F"/>
    <w:rsid w:val="199F2609"/>
    <w:rsid w:val="1AB58D79"/>
    <w:rsid w:val="1D28C6AA"/>
    <w:rsid w:val="253D1FF1"/>
    <w:rsid w:val="289CA0AB"/>
    <w:rsid w:val="2B91DF3C"/>
    <w:rsid w:val="2C50F8AF"/>
    <w:rsid w:val="2D2DAF9D"/>
    <w:rsid w:val="2FF28690"/>
    <w:rsid w:val="3551E9DF"/>
    <w:rsid w:val="35C82D42"/>
    <w:rsid w:val="37359BF6"/>
    <w:rsid w:val="377059F2"/>
    <w:rsid w:val="3AF80812"/>
    <w:rsid w:val="3F59AB02"/>
    <w:rsid w:val="42E22850"/>
    <w:rsid w:val="43089D94"/>
    <w:rsid w:val="43781999"/>
    <w:rsid w:val="474A381A"/>
    <w:rsid w:val="49321B8F"/>
    <w:rsid w:val="496120A4"/>
    <w:rsid w:val="4C4FFA09"/>
    <w:rsid w:val="4D115BA5"/>
    <w:rsid w:val="50C6461C"/>
    <w:rsid w:val="5160046B"/>
    <w:rsid w:val="552CF3C0"/>
    <w:rsid w:val="58592265"/>
    <w:rsid w:val="59CD51DF"/>
    <w:rsid w:val="5FEE7378"/>
    <w:rsid w:val="60AEA463"/>
    <w:rsid w:val="618A43D9"/>
    <w:rsid w:val="645024E4"/>
    <w:rsid w:val="64C1E49B"/>
    <w:rsid w:val="665DB4FC"/>
    <w:rsid w:val="67F9855D"/>
    <w:rsid w:val="699555BE"/>
    <w:rsid w:val="6CCCF680"/>
    <w:rsid w:val="6D642175"/>
    <w:rsid w:val="6DE85DB4"/>
    <w:rsid w:val="70751EA9"/>
    <w:rsid w:val="75B2A2FB"/>
    <w:rsid w:val="75DA8127"/>
    <w:rsid w:val="7751AE15"/>
    <w:rsid w:val="77DC45CF"/>
    <w:rsid w:val="7C80E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22C78"/>
  <w15:chartTrackingRefBased/>
  <w15:docId w15:val="{0D873B21-1AAC-4653-96A2-C408F6A3C09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1-08T15:07:54.7921945Z</dcterms:created>
  <dcterms:modified xsi:type="dcterms:W3CDTF">2023-02-12T13:33:57.1565137Z</dcterms:modified>
  <dc:creator>Rory Sheehan</dc:creator>
  <lastModifiedBy>Rory Sheehan</lastModifiedBy>
</coreProperties>
</file>